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A1585" w14:textId="4C24E46C" w:rsidR="00C1742D" w:rsidRPr="00240BB2" w:rsidRDefault="00C1742D" w:rsidP="00C1742D">
      <w:pPr>
        <w:rPr>
          <w:rFonts w:ascii="Arial" w:hAnsi="Arial" w:cs="Arial"/>
        </w:rPr>
      </w:pPr>
      <w:r w:rsidRPr="00240BB2">
        <w:rPr>
          <w:rFonts w:ascii="Arial" w:hAnsi="Arial" w:cs="Arial"/>
        </w:rPr>
        <w:t>Tab</w:t>
      </w:r>
      <w:r w:rsidR="00054D62" w:rsidRPr="00240BB2">
        <w:rPr>
          <w:rFonts w:ascii="Arial" w:hAnsi="Arial" w:cs="Arial"/>
        </w:rPr>
        <w:t>le</w:t>
      </w:r>
      <w:r w:rsidR="00B7100F" w:rsidRPr="00240BB2">
        <w:rPr>
          <w:rFonts w:ascii="Arial" w:hAnsi="Arial" w:cs="Arial"/>
        </w:rPr>
        <w:t xml:space="preserve"> S</w:t>
      </w:r>
      <w:r w:rsidR="003104C6" w:rsidRPr="00240BB2">
        <w:rPr>
          <w:rFonts w:ascii="Arial" w:hAnsi="Arial" w:cs="Arial"/>
        </w:rPr>
        <w:t>1</w:t>
      </w:r>
    </w:p>
    <w:p w14:paraId="446B020C" w14:textId="2436680C" w:rsidR="00AB34C2" w:rsidRPr="00240BB2" w:rsidRDefault="00022978" w:rsidP="00C1742D">
      <w:pPr>
        <w:rPr>
          <w:rFonts w:ascii="Arial" w:hAnsi="Arial" w:cs="Arial"/>
        </w:rPr>
      </w:pPr>
      <w:r w:rsidRPr="00240BB2">
        <w:rPr>
          <w:rFonts w:ascii="Arial" w:hAnsi="Arial" w:cs="Arial"/>
        </w:rPr>
        <w:t>HSCT patients</w:t>
      </w:r>
    </w:p>
    <w:tbl>
      <w:tblPr>
        <w:tblpPr w:leftFromText="142" w:rightFromText="142" w:vertAnchor="page" w:horzAnchor="margin" w:tblpY="1568"/>
        <w:tblW w:w="104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709"/>
        <w:gridCol w:w="992"/>
        <w:gridCol w:w="1985"/>
        <w:gridCol w:w="1843"/>
        <w:gridCol w:w="2693"/>
        <w:gridCol w:w="1090"/>
      </w:tblGrid>
      <w:tr w:rsidR="00240BB2" w:rsidRPr="00240BB2" w14:paraId="28C37D47" w14:textId="77777777" w:rsidTr="002D0147">
        <w:trPr>
          <w:trHeight w:val="292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F24AB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bookmarkStart w:id="0" w:name="_Hlk189558641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E9274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56048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ex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B729D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8BD51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Donor sourc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37C75" w14:textId="38DF87BB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Conditioning</w:t>
            </w:r>
            <w:r w:rsidR="00597A96"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 xml:space="preserve"> regimen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A588A" w14:textId="77777777" w:rsidR="00885BD7" w:rsidRPr="00240BB2" w:rsidRDefault="00885BD7" w:rsidP="002D0147">
            <w:pPr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GVHD prophylaxis</w:t>
            </w:r>
          </w:p>
        </w:tc>
      </w:tr>
      <w:tr w:rsidR="00240BB2" w:rsidRPr="00240BB2" w14:paraId="55F04C3C" w14:textId="77777777" w:rsidTr="002D0147">
        <w:trPr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9C9C8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EF851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8FC3E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18E92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Acute myeloid leuk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207762CA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Cord bloo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2C92E815" w14:textId="4AAE2E68" w:rsidR="00A65EC6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</w:t>
            </w:r>
            <w:r w:rsidR="00A65EC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25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A65EC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g/m</w:t>
            </w:r>
            <w:r w:rsidR="00A65EC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A65EC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5 </w:t>
            </w:r>
            <w:r w:rsidR="00A65EC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59AA4DA6" w14:textId="5CA2A11A" w:rsidR="00A65EC6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EL</w:t>
            </w:r>
            <w:r w:rsidR="00A65EC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40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g/m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× 2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1F159AA7" w14:textId="65344C1E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TBI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4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0D7A0C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Gy/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2 </w:t>
            </w:r>
            <w:proofErr w:type="spellStart"/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1ADAC625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42C5C69E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98EFB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F36AF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1A906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0FAA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Acute myeloid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5ABC759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Cord bloo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391D8FC6" w14:textId="24FB78DF" w:rsidR="000D7A0C" w:rsidRPr="00240BB2" w:rsidRDefault="000D7A0C" w:rsidP="000D7A0C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25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5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3E217180" w14:textId="47EF92D3" w:rsidR="000D7A0C" w:rsidRPr="00240BB2" w:rsidRDefault="000D7A0C" w:rsidP="000D7A0C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EL 40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2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F607A5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4A0B6BF6" w14:textId="64AC6810" w:rsidR="000D7A0C" w:rsidRPr="00240BB2" w:rsidRDefault="000D7A0C" w:rsidP="000D7A0C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TBI 4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Gy/2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</w:tcPr>
          <w:p w14:paraId="333992E9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21ABFFA4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16A4C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7C9B8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23EBB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D7030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Acute myeloid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475BCA1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Un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BFAE759" w14:textId="66A56532" w:rsidR="007F4698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30 mg/m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D448F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6 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D448F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4CEA4CD6" w14:textId="492AC861" w:rsidR="007F4698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Bu</w:t>
            </w:r>
            <w:r w:rsidR="007F4698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17687E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3.2 mg/kg </w:t>
            </w:r>
            <w:r w:rsidR="00D448F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2 </w:t>
            </w:r>
            <w:r w:rsidR="0017687E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D448F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03D22224" w14:textId="4851175B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TBI</w:t>
            </w:r>
            <w:r w:rsidR="0017687E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2 Gy/1 </w:t>
            </w:r>
            <w:proofErr w:type="spellStart"/>
            <w:r w:rsidR="0017687E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F7474A7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5EA2F152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AE94E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52E0D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484F5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D9BD9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B-lymphoblastic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D509C71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Un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C88B652" w14:textId="42AD3961" w:rsidR="0017687E" w:rsidRPr="00240BB2" w:rsidRDefault="0017687E" w:rsidP="0017687E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3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0B0ED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6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0B0ED6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73C71F15" w14:textId="247AC338" w:rsidR="0017687E" w:rsidRPr="00240BB2" w:rsidRDefault="0017687E" w:rsidP="0017687E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Bu 3.2 mg/kg </w:t>
            </w:r>
            <w:r w:rsidR="00982880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2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982880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688E4EE6" w14:textId="0099C778" w:rsidR="00885BD7" w:rsidRPr="00240BB2" w:rsidRDefault="0017687E" w:rsidP="0017687E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2 Gy/1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</w:tcPr>
          <w:p w14:paraId="3675C212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38B4623D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0CD41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EF0C3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71A85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12434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B-lymphoblastic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1A6A819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Un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E1D873F" w14:textId="77777777" w:rsidR="00982880" w:rsidRPr="00240BB2" w:rsidRDefault="00982880" w:rsidP="00982880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3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× 6 days</w:t>
            </w:r>
          </w:p>
          <w:p w14:paraId="6DDA3102" w14:textId="77777777" w:rsidR="00982880" w:rsidRPr="00240BB2" w:rsidRDefault="00982880" w:rsidP="00982880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Bu 3.2 mg/kg × 2 days</w:t>
            </w:r>
          </w:p>
          <w:p w14:paraId="618B8C50" w14:textId="6697119C" w:rsidR="0017687E" w:rsidRPr="00240BB2" w:rsidRDefault="00982880" w:rsidP="00982880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2 Gy/1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192D2F9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0C9FB306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99872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A48E6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B6038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714D2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Acute myeloid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13672EA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Un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4A097599" w14:textId="77777777" w:rsidR="00982880" w:rsidRPr="00240BB2" w:rsidRDefault="00982880" w:rsidP="00982880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3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× 6 days</w:t>
            </w:r>
          </w:p>
          <w:p w14:paraId="67F15754" w14:textId="77777777" w:rsidR="00982880" w:rsidRPr="00240BB2" w:rsidRDefault="00982880" w:rsidP="00982880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Bu 3.2 mg/kg × 2 days</w:t>
            </w:r>
          </w:p>
          <w:p w14:paraId="70E33E71" w14:textId="1AFB4D61" w:rsidR="00982880" w:rsidRPr="00240BB2" w:rsidRDefault="00982880" w:rsidP="00982880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2 Gy/1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</w:tcPr>
          <w:p w14:paraId="58DF612C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42A703CD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39F14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AC16B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B0914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80AA0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ixed phenotype acute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E5C651C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Un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09C6CF9" w14:textId="4B077884" w:rsidR="00E15DDB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</w:t>
            </w:r>
            <w:r w:rsidR="00E15DD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30 mg/m</w:t>
            </w:r>
            <w:r w:rsidR="00E15DD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E15DD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4753D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4 </w:t>
            </w:r>
            <w:r w:rsidR="00E15DD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4753D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099F9381" w14:textId="5AEB898D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TBI</w:t>
            </w:r>
            <w:r w:rsidR="00E15DD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12 Gy/4 </w:t>
            </w:r>
            <w:proofErr w:type="spellStart"/>
            <w:r w:rsidR="00E15DD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9EA7568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793DEC88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9B454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7C0B9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95A9E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617F9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Acute myeloid leukem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BF26440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1F1803A9" w14:textId="37F276BA" w:rsidR="00E15DDB" w:rsidRPr="00240BB2" w:rsidRDefault="00E15DDB" w:rsidP="00E15DDB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3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="004753D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4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4753D4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1CFCDF51" w14:textId="6200446C" w:rsidR="00E15DDB" w:rsidRPr="00240BB2" w:rsidRDefault="00E15DDB" w:rsidP="00E15DDB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12 Gy/4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</w:tcPr>
          <w:p w14:paraId="2C0FE7D7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CyA+MMF</w:t>
            </w:r>
            <w:proofErr w:type="spellEnd"/>
          </w:p>
        </w:tc>
      </w:tr>
      <w:tr w:rsidR="00240BB2" w:rsidRPr="00240BB2" w14:paraId="5D31330C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81DE8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Patient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03AE6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07FCB" w14:textId="77777777" w:rsidR="00885BD7" w:rsidRPr="00240BB2" w:rsidRDefault="00885BD7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35A5A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Myelodysplastic syndrom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3CDECBD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Cord bloo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57ACA2A" w14:textId="77777777" w:rsidR="004753D4" w:rsidRPr="00240BB2" w:rsidRDefault="004753D4" w:rsidP="004753D4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25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× 5 days</w:t>
            </w:r>
          </w:p>
          <w:p w14:paraId="22AA67C7" w14:textId="77777777" w:rsidR="004753D4" w:rsidRPr="00240BB2" w:rsidRDefault="004753D4" w:rsidP="004753D4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EL 4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× 2days</w:t>
            </w:r>
          </w:p>
          <w:p w14:paraId="5DFFD16B" w14:textId="7EEAE0BC" w:rsidR="004753D4" w:rsidRPr="00240BB2" w:rsidRDefault="004753D4" w:rsidP="004753D4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4 Gy/2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A11F001" w14:textId="77777777" w:rsidR="00885BD7" w:rsidRPr="00240BB2" w:rsidRDefault="00885BD7" w:rsidP="00885BD7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>TAC+MMF</w:t>
            </w:r>
          </w:p>
        </w:tc>
      </w:tr>
      <w:tr w:rsidR="00240BB2" w:rsidRPr="00240BB2" w14:paraId="3686F164" w14:textId="77777777" w:rsidTr="002D0147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047A6" w14:textId="5231028F" w:rsidR="00885BD7" w:rsidRPr="00240BB2" w:rsidRDefault="00885BD7" w:rsidP="00885BD7">
            <w:pPr>
              <w:widowControl/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Patient</w:t>
            </w:r>
            <w:r w:rsidR="008C2C86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9818C" w14:textId="77777777" w:rsidR="00885BD7" w:rsidRPr="00240BB2" w:rsidRDefault="00885BD7" w:rsidP="00885BD7">
            <w:pPr>
              <w:widowControl/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BB452" w14:textId="77777777" w:rsidR="00885BD7" w:rsidRPr="00240BB2" w:rsidRDefault="00885BD7" w:rsidP="00885BD7">
            <w:pPr>
              <w:widowControl/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18D2B" w14:textId="77777777" w:rsidR="00885BD7" w:rsidRPr="00240BB2" w:rsidRDefault="00885BD7" w:rsidP="00885BD7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Angioimmunoblastic T-cell lymphom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9D1B396" w14:textId="77777777" w:rsidR="00885BD7" w:rsidRPr="00240BB2" w:rsidRDefault="00885BD7" w:rsidP="00885BD7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Unrelated bone marrow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018C37E1" w14:textId="612D246D" w:rsidR="008C2C86" w:rsidRPr="00240BB2" w:rsidRDefault="00885BD7" w:rsidP="00885BD7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CY</w:t>
            </w:r>
            <w:r w:rsidR="008C2C86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</w:t>
            </w:r>
            <w:r w:rsidR="00846E1A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60 mg/m</w:t>
            </w:r>
            <w:r w:rsidR="00846E1A" w:rsidRPr="00240BB2">
              <w:rPr>
                <w:rFonts w:ascii="Arial" w:eastAsia="Yu Gothic" w:hAnsi="Arial" w:cs="Arial"/>
                <w:kern w:val="24"/>
                <w:sz w:val="16"/>
                <w:szCs w:val="16"/>
                <w:vertAlign w:val="superscript"/>
                <w14:ligatures w14:val="none"/>
              </w:rPr>
              <w:t>2</w:t>
            </w:r>
            <w:r w:rsidR="00846E1A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</w:t>
            </w:r>
            <w:r w:rsidR="004753D4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×</w:t>
            </w:r>
            <w:r w:rsidR="004753D4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 2 </w:t>
            </w:r>
            <w:r w:rsidR="00846E1A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day</w:t>
            </w:r>
            <w:r w:rsidR="004753D4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s</w:t>
            </w:r>
          </w:p>
          <w:p w14:paraId="7CE38331" w14:textId="244854AE" w:rsidR="00885BD7" w:rsidRPr="00240BB2" w:rsidRDefault="00885BD7" w:rsidP="00885BD7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TBI</w:t>
            </w:r>
            <w:r w:rsidR="00846E1A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12 Gy/4 </w:t>
            </w:r>
            <w:proofErr w:type="spellStart"/>
            <w:r w:rsidR="00846E1A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</w:tcPr>
          <w:p w14:paraId="3F2CD8D3" w14:textId="77777777" w:rsidR="00885BD7" w:rsidRPr="00240BB2" w:rsidRDefault="00885BD7" w:rsidP="00885BD7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TAC+MMF</w:t>
            </w:r>
          </w:p>
        </w:tc>
      </w:tr>
      <w:bookmarkEnd w:id="0"/>
    </w:tbl>
    <w:p w14:paraId="077104EA" w14:textId="77777777" w:rsidR="00885BD7" w:rsidRPr="00240BB2" w:rsidRDefault="00885BD7" w:rsidP="00C1742D">
      <w:pPr>
        <w:rPr>
          <w:rFonts w:ascii="Arial" w:hAnsi="Arial" w:cs="Arial"/>
        </w:rPr>
      </w:pPr>
    </w:p>
    <w:p w14:paraId="6E1955D3" w14:textId="5C32DE7C" w:rsidR="00944DB0" w:rsidRPr="00240BB2" w:rsidRDefault="00855939" w:rsidP="00C1742D">
      <w:pPr>
        <w:rPr>
          <w:rFonts w:ascii="Arial" w:hAnsi="Arial" w:cs="Arial"/>
        </w:rPr>
      </w:pPr>
      <w:r w:rsidRPr="00240BB2">
        <w:rPr>
          <w:rFonts w:ascii="Arial" w:hAnsi="Arial" w:cs="Arial" w:hint="eastAsia"/>
        </w:rPr>
        <w:t>Flu, fludarabine</w:t>
      </w:r>
      <w:r w:rsidR="009F6300" w:rsidRPr="00240BB2">
        <w:rPr>
          <w:rFonts w:ascii="Arial" w:hAnsi="Arial" w:cs="Arial" w:hint="eastAsia"/>
        </w:rPr>
        <w:t>;</w:t>
      </w:r>
      <w:r w:rsidRPr="00240BB2">
        <w:rPr>
          <w:rFonts w:ascii="Arial" w:hAnsi="Arial" w:cs="Arial" w:hint="eastAsia"/>
        </w:rPr>
        <w:t xml:space="preserve"> MEL, melphalan</w:t>
      </w:r>
      <w:r w:rsidR="009F6300" w:rsidRPr="00240BB2">
        <w:rPr>
          <w:rFonts w:ascii="Arial" w:hAnsi="Arial" w:cs="Arial" w:hint="eastAsia"/>
        </w:rPr>
        <w:t>;</w:t>
      </w:r>
      <w:r w:rsidRPr="00240BB2">
        <w:rPr>
          <w:rFonts w:ascii="Arial" w:hAnsi="Arial" w:cs="Arial" w:hint="eastAsia"/>
        </w:rPr>
        <w:t xml:space="preserve"> CY, c</w:t>
      </w:r>
      <w:r w:rsidRPr="00240BB2">
        <w:rPr>
          <w:rFonts w:ascii="Arial" w:hAnsi="Arial" w:cs="Arial"/>
        </w:rPr>
        <w:t>yclophosphamide</w:t>
      </w:r>
      <w:r w:rsidR="009F6300" w:rsidRPr="00240BB2">
        <w:rPr>
          <w:rFonts w:ascii="Arial" w:hAnsi="Arial" w:cs="Arial" w:hint="eastAsia"/>
        </w:rPr>
        <w:t>;</w:t>
      </w:r>
      <w:r w:rsidRPr="00240BB2">
        <w:rPr>
          <w:rFonts w:ascii="Arial" w:hAnsi="Arial" w:cs="Arial" w:hint="eastAsia"/>
        </w:rPr>
        <w:t xml:space="preserve"> Bu, busulfan</w:t>
      </w:r>
      <w:r w:rsidR="009F6300" w:rsidRPr="00240BB2">
        <w:rPr>
          <w:rFonts w:ascii="Arial" w:hAnsi="Arial" w:cs="Arial" w:hint="eastAsia"/>
        </w:rPr>
        <w:t>;</w:t>
      </w:r>
      <w:r w:rsidRPr="00240BB2">
        <w:rPr>
          <w:rFonts w:ascii="Arial" w:hAnsi="Arial" w:cs="Arial" w:hint="eastAsia"/>
        </w:rPr>
        <w:t xml:space="preserve"> TBI, </w:t>
      </w:r>
      <w:r w:rsidR="00944DB0" w:rsidRPr="00240BB2">
        <w:rPr>
          <w:rFonts w:ascii="Arial" w:hAnsi="Arial" w:cs="Arial" w:hint="eastAsia"/>
        </w:rPr>
        <w:t>t</w:t>
      </w:r>
      <w:r w:rsidR="00944DB0" w:rsidRPr="00240BB2">
        <w:rPr>
          <w:rFonts w:ascii="Arial" w:hAnsi="Arial" w:cs="Arial"/>
        </w:rPr>
        <w:t xml:space="preserve">otal body </w:t>
      </w:r>
      <w:r w:rsidR="00C71A58" w:rsidRPr="00240BB2">
        <w:rPr>
          <w:rFonts w:ascii="Arial" w:hAnsi="Arial" w:cs="Arial"/>
        </w:rPr>
        <w:t>irradiation</w:t>
      </w:r>
      <w:r w:rsidR="009F6300" w:rsidRPr="00240BB2">
        <w:rPr>
          <w:rFonts w:ascii="Arial" w:hAnsi="Arial" w:cs="Arial" w:hint="eastAsia"/>
        </w:rPr>
        <w:t>;</w:t>
      </w:r>
      <w:r w:rsidR="00944DB0" w:rsidRPr="00240BB2">
        <w:rPr>
          <w:rFonts w:ascii="Arial" w:hAnsi="Arial" w:cs="Arial" w:hint="eastAsia"/>
        </w:rPr>
        <w:t xml:space="preserve"> </w:t>
      </w:r>
      <w:r w:rsidR="005E28CF" w:rsidRPr="00240BB2">
        <w:rPr>
          <w:rFonts w:ascii="Arial" w:hAnsi="Arial" w:cs="Arial" w:hint="eastAsia"/>
        </w:rPr>
        <w:t>GVHD, graft versus host disease</w:t>
      </w:r>
      <w:r w:rsidR="009F6300" w:rsidRPr="00240BB2">
        <w:rPr>
          <w:rFonts w:ascii="Arial" w:hAnsi="Arial" w:cs="Arial" w:hint="eastAsia"/>
        </w:rPr>
        <w:t>;</w:t>
      </w:r>
      <w:r w:rsidR="005E28CF" w:rsidRPr="00240BB2">
        <w:rPr>
          <w:rFonts w:ascii="Arial" w:hAnsi="Arial" w:cs="Arial" w:hint="eastAsia"/>
        </w:rPr>
        <w:t xml:space="preserve"> </w:t>
      </w:r>
      <w:r w:rsidR="00944DB0" w:rsidRPr="00240BB2">
        <w:rPr>
          <w:rFonts w:ascii="Arial" w:hAnsi="Arial" w:cs="Arial" w:hint="eastAsia"/>
        </w:rPr>
        <w:t>TAC, tacrolimus</w:t>
      </w:r>
      <w:r w:rsidR="009F6300" w:rsidRPr="00240BB2">
        <w:rPr>
          <w:rFonts w:ascii="Arial" w:hAnsi="Arial" w:cs="Arial" w:hint="eastAsia"/>
        </w:rPr>
        <w:t>;</w:t>
      </w:r>
      <w:r w:rsidR="00944DB0" w:rsidRPr="00240BB2">
        <w:rPr>
          <w:rFonts w:ascii="Arial" w:hAnsi="Arial" w:cs="Arial" w:hint="eastAsia"/>
        </w:rPr>
        <w:t xml:space="preserve"> MMF, </w:t>
      </w:r>
      <w:r w:rsidR="00944DB0" w:rsidRPr="00240BB2">
        <w:rPr>
          <w:rFonts w:ascii="Arial" w:hAnsi="Arial" w:cs="Arial"/>
        </w:rPr>
        <w:t>mycophenolate mofetil</w:t>
      </w:r>
      <w:r w:rsidR="009F6300" w:rsidRPr="00240BB2">
        <w:rPr>
          <w:rFonts w:ascii="Arial" w:hAnsi="Arial" w:cs="Arial" w:hint="eastAsia"/>
        </w:rPr>
        <w:t>;</w:t>
      </w:r>
      <w:r w:rsidR="005B1F89" w:rsidRPr="00240BB2">
        <w:rPr>
          <w:rFonts w:ascii="Arial" w:hAnsi="Arial" w:cs="Arial" w:hint="eastAsia"/>
        </w:rPr>
        <w:t xml:space="preserve"> </w:t>
      </w:r>
      <w:proofErr w:type="spellStart"/>
      <w:r w:rsidR="005B1F89" w:rsidRPr="00240BB2">
        <w:rPr>
          <w:rFonts w:ascii="Arial" w:hAnsi="Arial" w:cs="Arial" w:hint="eastAsia"/>
        </w:rPr>
        <w:t>CyA</w:t>
      </w:r>
      <w:proofErr w:type="spellEnd"/>
      <w:r w:rsidR="005B1F89" w:rsidRPr="00240BB2">
        <w:rPr>
          <w:rFonts w:ascii="Arial" w:hAnsi="Arial" w:cs="Arial" w:hint="eastAsia"/>
        </w:rPr>
        <w:t>, c</w:t>
      </w:r>
      <w:r w:rsidR="005B1F89" w:rsidRPr="00240BB2">
        <w:rPr>
          <w:rFonts w:ascii="Arial" w:hAnsi="Arial" w:cs="Arial"/>
        </w:rPr>
        <w:t>yclosporin</w:t>
      </w:r>
    </w:p>
    <w:p w14:paraId="4472BEFB" w14:textId="77777777" w:rsidR="00141FB1" w:rsidRDefault="00141FB1" w:rsidP="00C1742D">
      <w:pPr>
        <w:rPr>
          <w:rFonts w:ascii="Arial" w:hAnsi="Arial" w:cs="Arial"/>
        </w:rPr>
      </w:pPr>
    </w:p>
    <w:p w14:paraId="32588A9C" w14:textId="77777777" w:rsidR="00141FB1" w:rsidRDefault="00141FB1" w:rsidP="00C1742D">
      <w:pPr>
        <w:rPr>
          <w:rFonts w:ascii="Arial" w:hAnsi="Arial" w:cs="Arial"/>
        </w:rPr>
      </w:pPr>
    </w:p>
    <w:p w14:paraId="307D4B19" w14:textId="77777777" w:rsidR="00141FB1" w:rsidRDefault="00141FB1" w:rsidP="00C1742D">
      <w:pPr>
        <w:rPr>
          <w:rFonts w:ascii="Arial" w:hAnsi="Arial" w:cs="Arial"/>
        </w:rPr>
      </w:pPr>
    </w:p>
    <w:p w14:paraId="6A128DAF" w14:textId="77777777" w:rsidR="00141FB1" w:rsidRDefault="00141FB1" w:rsidP="00C1742D">
      <w:pPr>
        <w:rPr>
          <w:rFonts w:ascii="Arial" w:hAnsi="Arial" w:cs="Arial"/>
        </w:rPr>
      </w:pPr>
    </w:p>
    <w:p w14:paraId="73402AE0" w14:textId="77777777" w:rsidR="00141FB1" w:rsidRDefault="00141FB1" w:rsidP="00C1742D">
      <w:pPr>
        <w:rPr>
          <w:rFonts w:ascii="Arial" w:hAnsi="Arial" w:cs="Arial"/>
        </w:rPr>
      </w:pPr>
    </w:p>
    <w:p w14:paraId="14926223" w14:textId="77777777" w:rsidR="00141FB1" w:rsidRDefault="00141FB1" w:rsidP="00C1742D">
      <w:pPr>
        <w:rPr>
          <w:rFonts w:ascii="Arial" w:hAnsi="Arial" w:cs="Arial"/>
        </w:rPr>
      </w:pPr>
    </w:p>
    <w:p w14:paraId="5D1A87FF" w14:textId="77777777" w:rsidR="00141FB1" w:rsidRDefault="00141FB1" w:rsidP="00C1742D">
      <w:pPr>
        <w:rPr>
          <w:rFonts w:ascii="Arial" w:hAnsi="Arial" w:cs="Arial"/>
        </w:rPr>
      </w:pPr>
    </w:p>
    <w:p w14:paraId="6090B88C" w14:textId="77777777" w:rsidR="00AC0E84" w:rsidRDefault="00AC0E84" w:rsidP="00C1742D">
      <w:pPr>
        <w:rPr>
          <w:rFonts w:ascii="Arial" w:hAnsi="Arial" w:cs="Arial"/>
        </w:rPr>
      </w:pPr>
    </w:p>
    <w:p w14:paraId="716A1245" w14:textId="77777777" w:rsidR="00AC0E84" w:rsidRDefault="00AC0E84" w:rsidP="00C1742D">
      <w:pPr>
        <w:rPr>
          <w:rFonts w:ascii="Arial" w:hAnsi="Arial" w:cs="Arial"/>
        </w:rPr>
      </w:pPr>
    </w:p>
    <w:p w14:paraId="2FBDEBE4" w14:textId="77777777" w:rsidR="00AC0E84" w:rsidRDefault="00AC0E84" w:rsidP="00C1742D">
      <w:pPr>
        <w:rPr>
          <w:rFonts w:ascii="Arial" w:hAnsi="Arial" w:cs="Arial"/>
        </w:rPr>
      </w:pPr>
    </w:p>
    <w:p w14:paraId="7BBB6FC5" w14:textId="77777777" w:rsidR="00141FB1" w:rsidRDefault="00141FB1" w:rsidP="00C1742D">
      <w:pPr>
        <w:rPr>
          <w:rFonts w:ascii="Arial" w:hAnsi="Arial" w:cs="Arial"/>
        </w:rPr>
      </w:pPr>
    </w:p>
    <w:p w14:paraId="21B42C86" w14:textId="77777777" w:rsidR="00141FB1" w:rsidRDefault="00141FB1" w:rsidP="00C1742D">
      <w:pPr>
        <w:rPr>
          <w:rFonts w:ascii="Arial" w:hAnsi="Arial" w:cs="Arial"/>
        </w:rPr>
      </w:pPr>
    </w:p>
    <w:p w14:paraId="26D3F3B5" w14:textId="77777777" w:rsidR="00141FB1" w:rsidRDefault="00141FB1" w:rsidP="00C1742D">
      <w:pPr>
        <w:rPr>
          <w:rFonts w:ascii="Arial" w:hAnsi="Arial" w:cs="Arial"/>
        </w:rPr>
      </w:pPr>
    </w:p>
    <w:p w14:paraId="29BDCC6C" w14:textId="77777777" w:rsidR="00141FB1" w:rsidRDefault="00141FB1" w:rsidP="00C1742D">
      <w:pPr>
        <w:rPr>
          <w:rFonts w:ascii="Arial" w:hAnsi="Arial" w:cs="Arial"/>
        </w:rPr>
      </w:pPr>
    </w:p>
    <w:p w14:paraId="5906EFF3" w14:textId="77777777" w:rsidR="00141FB1" w:rsidRDefault="00141FB1" w:rsidP="00C1742D">
      <w:pPr>
        <w:rPr>
          <w:rFonts w:ascii="Arial" w:hAnsi="Arial" w:cs="Arial"/>
        </w:rPr>
      </w:pPr>
    </w:p>
    <w:p w14:paraId="24CDCAB9" w14:textId="77777777" w:rsidR="00141FB1" w:rsidRDefault="00141FB1" w:rsidP="00C1742D">
      <w:pPr>
        <w:rPr>
          <w:rFonts w:ascii="Arial" w:hAnsi="Arial" w:cs="Arial"/>
        </w:rPr>
      </w:pPr>
    </w:p>
    <w:p w14:paraId="069EB2B1" w14:textId="77777777" w:rsidR="00141FB1" w:rsidRDefault="00141FB1" w:rsidP="00C1742D">
      <w:pPr>
        <w:rPr>
          <w:rFonts w:ascii="Arial" w:hAnsi="Arial" w:cs="Arial"/>
        </w:rPr>
      </w:pPr>
    </w:p>
    <w:p w14:paraId="76B5C603" w14:textId="77777777" w:rsidR="00141FB1" w:rsidRDefault="00141FB1" w:rsidP="00C1742D">
      <w:pPr>
        <w:rPr>
          <w:rFonts w:ascii="Arial" w:hAnsi="Arial" w:cs="Arial"/>
        </w:rPr>
      </w:pPr>
    </w:p>
    <w:p w14:paraId="4C8339A5" w14:textId="46695415" w:rsidR="000F24CB" w:rsidRPr="00B82054" w:rsidRDefault="000F24CB" w:rsidP="000F24CB">
      <w:pPr>
        <w:rPr>
          <w:rFonts w:ascii="Arial" w:hAnsi="Arial" w:cs="Arial"/>
        </w:rPr>
      </w:pPr>
      <w:r w:rsidRPr="00B82054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 w:hint="eastAsia"/>
        </w:rPr>
        <w:t>S</w:t>
      </w:r>
      <w:r w:rsidRPr="00B82054">
        <w:rPr>
          <w:rFonts w:ascii="Arial" w:hAnsi="Arial" w:cs="Arial"/>
        </w:rPr>
        <w:t>2</w:t>
      </w:r>
    </w:p>
    <w:p w14:paraId="64D7953A" w14:textId="77777777" w:rsidR="000F24CB" w:rsidRPr="00B82054" w:rsidRDefault="000F24CB" w:rsidP="000F24CB">
      <w:pPr>
        <w:rPr>
          <w:rFonts w:ascii="Arial" w:hAnsi="Arial" w:cs="Arial"/>
        </w:rPr>
      </w:pPr>
      <w:r>
        <w:rPr>
          <w:rFonts w:ascii="Arial" w:hAnsi="Arial" w:cs="Arial" w:hint="eastAsia"/>
        </w:rPr>
        <w:t>Primary</w:t>
      </w:r>
      <w:r w:rsidRPr="00B82054">
        <w:rPr>
          <w:rFonts w:ascii="Arial" w:hAnsi="Arial" w:cs="Arial"/>
        </w:rPr>
        <w:t xml:space="preserve"> expos</w:t>
      </w:r>
      <w:r>
        <w:rPr>
          <w:rFonts w:ascii="Arial" w:hAnsi="Arial" w:cs="Arial" w:hint="eastAsia"/>
        </w:rPr>
        <w:t>ure</w:t>
      </w:r>
    </w:p>
    <w:tbl>
      <w:tblPr>
        <w:tblpPr w:leftFromText="142" w:rightFromText="142" w:vertAnchor="page" w:horzAnchor="margin" w:tblpY="1621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2115"/>
        <w:gridCol w:w="3980"/>
        <w:gridCol w:w="2835"/>
      </w:tblGrid>
      <w:tr w:rsidR="00885BD7" w:rsidRPr="00C1742D" w14:paraId="3479FED2" w14:textId="77777777" w:rsidTr="00885BD7">
        <w:trPr>
          <w:trHeight w:val="598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EE0B2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0EDAE4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/>
                <w14:ligatures w14:val="none"/>
              </w:rPr>
            </w:pPr>
            <w:r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Individuals</w:t>
            </w:r>
          </w:p>
        </w:tc>
        <w:tc>
          <w:tcPr>
            <w:tcW w:w="3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02894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/>
                <w14:ligatures w14:val="none"/>
              </w:rPr>
              <w:t>Type of antigen exposur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1A81B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Date of</w:t>
            </w:r>
          </w:p>
          <w:p w14:paraId="37AAF4B1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QASAS analysis</w:t>
            </w:r>
          </w:p>
        </w:tc>
      </w:tr>
      <w:tr w:rsidR="00885BD7" w:rsidRPr="00C1742D" w14:paraId="6D77ABF9" w14:textId="77777777" w:rsidTr="00885BD7">
        <w:trPr>
          <w:trHeight w:val="598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193EF" w14:textId="77777777" w:rsidR="00885BD7" w:rsidRPr="00F575F1" w:rsidRDefault="00885BD7" w:rsidP="0036301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Case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540502E7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Infection patient 1</w:t>
            </w:r>
          </w:p>
        </w:tc>
        <w:tc>
          <w:tcPr>
            <w:tcW w:w="3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D31E8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070E4" w14:textId="67FFFC0B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Oct</w:t>
            </w:r>
            <w:r w:rsidR="00BD31C7">
              <w:rPr>
                <w:rFonts w:ascii="Arial" w:eastAsia="ＭＳ Ｐゴシック" w:hAnsi="Arial" w:cs="Arial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2020</w:t>
            </w:r>
          </w:p>
        </w:tc>
      </w:tr>
      <w:tr w:rsidR="00885BD7" w:rsidRPr="00C1742D" w14:paraId="0D581AA6" w14:textId="77777777" w:rsidTr="00885BD7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D64CC" w14:textId="77777777" w:rsidR="00885BD7" w:rsidRPr="00F575F1" w:rsidRDefault="00885BD7" w:rsidP="0036301D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ase </w:t>
            </w:r>
            <w:r w:rsidRPr="00F575F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3E0AAF8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Infection patient 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BC328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AD847" w14:textId="4458C89B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ep</w:t>
            </w:r>
            <w:r w:rsidR="00BD31C7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20</w:t>
            </w:r>
          </w:p>
        </w:tc>
      </w:tr>
      <w:tr w:rsidR="00885BD7" w:rsidRPr="00C1742D" w14:paraId="22422701" w14:textId="77777777" w:rsidTr="00885BD7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319B7" w14:textId="77777777" w:rsidR="00885BD7" w:rsidRPr="00F575F1" w:rsidRDefault="00885BD7" w:rsidP="0036301D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ase </w:t>
            </w:r>
            <w:r w:rsidRPr="00F575F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9FE38ED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Infection patient 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AC5D3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3EE84" w14:textId="3F57B16B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Oct</w:t>
            </w:r>
            <w:r w:rsidR="00BD31C7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020</w:t>
            </w:r>
          </w:p>
        </w:tc>
      </w:tr>
      <w:tr w:rsidR="00885BD7" w:rsidRPr="00C1742D" w14:paraId="4B57CCAF" w14:textId="77777777" w:rsidTr="00885BD7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F1E50" w14:textId="77777777" w:rsidR="00885BD7" w:rsidRPr="00F575F1" w:rsidRDefault="00885BD7" w:rsidP="0036301D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Case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09AD1CF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FB782" w14:textId="77777777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</w:t>
            </w:r>
            <w:proofErr w:type="spellStart"/>
            <w:r w:rsidRPr="00F575F1">
              <w:rPr>
                <w:rFonts w:ascii="Arial" w:eastAsia="Yu Gothic" w:hAnsi="Arial" w:cs="Arial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14:ligatures w14:val="none"/>
              </w:rPr>
              <w:t>st</w:t>
            </w:r>
            <w:proofErr w:type="spellEnd"/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monovalent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FD0BD" w14:textId="446BE54D" w:rsidR="00885BD7" w:rsidRPr="00F575F1" w:rsidRDefault="00885BD7" w:rsidP="00885BD7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Apr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1</w:t>
            </w:r>
          </w:p>
        </w:tc>
      </w:tr>
      <w:tr w:rsidR="00885BD7" w:rsidRPr="00C1742D" w14:paraId="44C14377" w14:textId="77777777" w:rsidTr="00885BD7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4303E" w14:textId="77777777" w:rsidR="00885BD7" w:rsidRDefault="00885BD7" w:rsidP="0036301D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Case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2CB65C1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B95E7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st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monovalent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281FA" w14:textId="4D902096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May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1</w:t>
            </w:r>
          </w:p>
        </w:tc>
      </w:tr>
      <w:tr w:rsidR="00885BD7" w:rsidRPr="00C1742D" w14:paraId="56308164" w14:textId="77777777" w:rsidTr="00885BD7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60612" w14:textId="77777777" w:rsidR="00885BD7" w:rsidRDefault="00885BD7" w:rsidP="0036301D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Case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A63B236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89B02" w14:textId="77777777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st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monovalent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F69F4" w14:textId="65CB148C" w:rsidR="00885BD7" w:rsidRPr="00F575F1" w:rsidRDefault="00885BD7" w:rsidP="00885BD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Apr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1</w:t>
            </w:r>
          </w:p>
        </w:tc>
      </w:tr>
    </w:tbl>
    <w:p w14:paraId="3D84BABF" w14:textId="77777777" w:rsidR="000F24CB" w:rsidRDefault="000F24CB" w:rsidP="000F24CB"/>
    <w:p w14:paraId="27FD01B6" w14:textId="77777777" w:rsidR="000F24CB" w:rsidRPr="00B82054" w:rsidRDefault="000F24CB" w:rsidP="000F24CB">
      <w:pPr>
        <w:rPr>
          <w:rFonts w:ascii="Arial" w:hAnsi="Arial" w:cs="Arial"/>
        </w:rPr>
      </w:pPr>
    </w:p>
    <w:p w14:paraId="3037722B" w14:textId="77777777" w:rsidR="000F24CB" w:rsidRDefault="000F24CB" w:rsidP="000F24CB"/>
    <w:p w14:paraId="5A23A74C" w14:textId="77777777" w:rsidR="000F24CB" w:rsidRDefault="000F24CB" w:rsidP="000F24CB"/>
    <w:p w14:paraId="24D5F9FC" w14:textId="77777777" w:rsidR="000F24CB" w:rsidRPr="00B82054" w:rsidRDefault="000F24CB" w:rsidP="000F24CB">
      <w:pPr>
        <w:rPr>
          <w:rFonts w:ascii="Arial" w:hAnsi="Arial" w:cs="Arial"/>
        </w:rPr>
      </w:pPr>
    </w:p>
    <w:p w14:paraId="3FE3F730" w14:textId="77777777" w:rsidR="000F24CB" w:rsidRDefault="000F24CB" w:rsidP="000F24CB"/>
    <w:p w14:paraId="278EC095" w14:textId="77777777" w:rsidR="000F24CB" w:rsidRDefault="000F24CB" w:rsidP="000F24CB"/>
    <w:p w14:paraId="2A7EED4C" w14:textId="77777777" w:rsidR="000F24CB" w:rsidRDefault="000F24CB" w:rsidP="000F24CB"/>
    <w:p w14:paraId="626235EE" w14:textId="77777777" w:rsidR="000F24CB" w:rsidRDefault="000F24CB" w:rsidP="000F24CB"/>
    <w:p w14:paraId="6CBBC393" w14:textId="77777777" w:rsidR="000F24CB" w:rsidRPr="008A4093" w:rsidRDefault="000F24CB" w:rsidP="000F24CB"/>
    <w:p w14:paraId="7A4ACF9E" w14:textId="77777777" w:rsidR="000F24CB" w:rsidRPr="008A4093" w:rsidRDefault="000F24CB" w:rsidP="000F24CB"/>
    <w:p w14:paraId="230BCBEC" w14:textId="77777777" w:rsidR="000F24CB" w:rsidRPr="008A4093" w:rsidRDefault="000F24CB" w:rsidP="000F24CB"/>
    <w:p w14:paraId="169AE964" w14:textId="77777777" w:rsidR="000F24CB" w:rsidRPr="008A4093" w:rsidRDefault="000F24CB" w:rsidP="000F24CB"/>
    <w:p w14:paraId="4FF84DD6" w14:textId="77777777" w:rsidR="000F24CB" w:rsidRPr="008A4093" w:rsidRDefault="000F24CB" w:rsidP="000F24CB"/>
    <w:p w14:paraId="03CEE08A" w14:textId="77777777" w:rsidR="000F24CB" w:rsidRDefault="000F24CB" w:rsidP="000F24CB"/>
    <w:p w14:paraId="53F24001" w14:textId="77777777" w:rsidR="00885BD7" w:rsidRDefault="00885BD7" w:rsidP="000F24CB">
      <w:pPr>
        <w:rPr>
          <w:rFonts w:ascii="Arial" w:hAnsi="Arial" w:cs="Arial"/>
        </w:rPr>
      </w:pPr>
    </w:p>
    <w:p w14:paraId="3288C0C9" w14:textId="1DE0CBAC" w:rsidR="000F24CB" w:rsidRPr="00B82054" w:rsidRDefault="000F24CB" w:rsidP="000F24CB">
      <w:pPr>
        <w:rPr>
          <w:rFonts w:ascii="Arial" w:hAnsi="Arial" w:cs="Arial"/>
        </w:rPr>
      </w:pPr>
      <w:r>
        <w:rPr>
          <w:rFonts w:ascii="Arial" w:hAnsi="Arial" w:cs="Arial" w:hint="eastAsia"/>
        </w:rPr>
        <w:t>Repeated</w:t>
      </w:r>
      <w:r w:rsidRPr="00B82054">
        <w:rPr>
          <w:rFonts w:ascii="Arial" w:hAnsi="Arial" w:cs="Arial"/>
        </w:rPr>
        <w:t xml:space="preserve"> expos</w:t>
      </w:r>
      <w:r>
        <w:rPr>
          <w:rFonts w:ascii="Arial" w:hAnsi="Arial" w:cs="Arial" w:hint="eastAsia"/>
        </w:rPr>
        <w:t>ure</w:t>
      </w:r>
    </w:p>
    <w:tbl>
      <w:tblPr>
        <w:tblpPr w:leftFromText="142" w:rightFromText="142" w:vertAnchor="page" w:horzAnchor="margin" w:tblpY="7583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2129"/>
        <w:gridCol w:w="3966"/>
        <w:gridCol w:w="2835"/>
      </w:tblGrid>
      <w:tr w:rsidR="00AC0E84" w:rsidRPr="00C1742D" w14:paraId="29248D24" w14:textId="77777777" w:rsidTr="00AC0E84">
        <w:trPr>
          <w:trHeight w:val="598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0CCD6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0F1825" w14:textId="77777777" w:rsidR="00AC0E84" w:rsidRPr="0090416B" w:rsidRDefault="00AC0E84" w:rsidP="00AC0E8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Individuals</w:t>
            </w:r>
          </w:p>
        </w:tc>
        <w:tc>
          <w:tcPr>
            <w:tcW w:w="3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E0B3A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fr-FR"/>
                <w14:ligatures w14:val="none"/>
              </w:rPr>
              <w:t>Type of antigen exposur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163FE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Date of</w:t>
            </w:r>
          </w:p>
          <w:p w14:paraId="4D8602C1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QASAS analysis</w:t>
            </w:r>
          </w:p>
        </w:tc>
      </w:tr>
      <w:tr w:rsidR="00AC0E84" w:rsidRPr="00C1742D" w14:paraId="628A0351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76E8C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168F436" w14:textId="77777777" w:rsidR="00AC0E84" w:rsidRPr="005A22F5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D7F20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5A22F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5A22F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5A22F5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accination (monovalent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2E1B7" w14:textId="4282184D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Apr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1</w:t>
            </w:r>
          </w:p>
        </w:tc>
      </w:tr>
      <w:tr w:rsidR="00AC0E84" w:rsidRPr="00C1742D" w14:paraId="054D3FEC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E3276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CD2B242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D5C34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5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bivalent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702A4" w14:textId="3F8535FE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Nov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2</w:t>
            </w:r>
          </w:p>
        </w:tc>
      </w:tr>
      <w:tr w:rsidR="00AC0E84" w:rsidRPr="00C1742D" w14:paraId="5F157D9E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9FB40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148C122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1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60AFE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6</w:t>
            </w:r>
            <w:r w:rsidRPr="000510C3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monovalent XBB.1.5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0A3B8" w14:textId="4B35298A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Sep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3</w:t>
            </w:r>
          </w:p>
        </w:tc>
      </w:tr>
      <w:tr w:rsidR="00AC0E84" w:rsidRPr="00C1742D" w14:paraId="4D9E3D8B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103F1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1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E8123D2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2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7FF04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6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monovalent XBB.1.5 BNT162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EFA20" w14:textId="52866879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Sep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3</w:t>
            </w:r>
          </w:p>
        </w:tc>
      </w:tr>
      <w:tr w:rsidR="00AC0E84" w:rsidRPr="00C1742D" w14:paraId="65E5EB7E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BE5DF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1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9E76D3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3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15C30" w14:textId="77777777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7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monovalent mRNA-1273.8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A679F" w14:textId="3056D43E" w:rsidR="00AC0E84" w:rsidRPr="00F575F1" w:rsidRDefault="00AC0E84" w:rsidP="00AC0E8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Oct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3</w:t>
            </w:r>
          </w:p>
        </w:tc>
      </w:tr>
      <w:tr w:rsidR="00AC0E84" w:rsidRPr="00C1742D" w14:paraId="3FA47DE6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82B79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1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F88D9C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4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D6C8B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7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DS-5670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9E64B" w14:textId="760BCB02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Jan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4</w:t>
            </w:r>
          </w:p>
        </w:tc>
      </w:tr>
      <w:tr w:rsidR="00AC0E84" w:rsidRPr="00C1742D" w14:paraId="140E424E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EB24E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1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8B1455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5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7CAFC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5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DS-5670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2F1AE" w14:textId="3D46EB0F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Feb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4</w:t>
            </w:r>
          </w:p>
        </w:tc>
      </w:tr>
      <w:tr w:rsidR="00AC0E84" w:rsidRPr="00C1742D" w14:paraId="6C7A84F1" w14:textId="77777777" w:rsidTr="00AC0E84">
        <w:trPr>
          <w:trHeight w:val="5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2769E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>Case 1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95D3B6E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accine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volunteer</w:t>
            </w:r>
            <w:r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6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DAF00" w14:textId="77777777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5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Vaccination (DS-5670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F5AC9" w14:textId="79FBE61D" w:rsidR="00AC0E84" w:rsidRPr="00F575F1" w:rsidRDefault="00AC0E84" w:rsidP="00AC0E84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Feb</w:t>
            </w:r>
            <w:r w:rsidR="00BD31C7">
              <w:rPr>
                <w:rFonts w:ascii="Arial" w:eastAsia="Yu Gothic" w:hAnsi="Arial" w:cs="Arial" w:hint="eastAsia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F575F1">
              <w:rPr>
                <w:rFonts w:ascii="Arial" w:eastAsia="Yu Gothic" w:hAnsi="Arial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024</w:t>
            </w:r>
          </w:p>
        </w:tc>
      </w:tr>
    </w:tbl>
    <w:p w14:paraId="53EB6C9C" w14:textId="77777777" w:rsidR="000F24CB" w:rsidRDefault="000F24CB" w:rsidP="000F24CB">
      <w:pPr>
        <w:ind w:firstLineChars="100" w:firstLine="210"/>
      </w:pPr>
    </w:p>
    <w:p w14:paraId="09B2916A" w14:textId="77777777" w:rsidR="000F24CB" w:rsidRPr="005C1C59" w:rsidRDefault="000F24CB" w:rsidP="000F24CB"/>
    <w:p w14:paraId="445D801F" w14:textId="77777777" w:rsidR="000F24CB" w:rsidRPr="005C1C59" w:rsidRDefault="000F24CB" w:rsidP="000F24CB"/>
    <w:p w14:paraId="52090984" w14:textId="77777777" w:rsidR="000F24CB" w:rsidRPr="005C1C59" w:rsidRDefault="000F24CB" w:rsidP="000F24CB"/>
    <w:p w14:paraId="3FBEE824" w14:textId="77777777" w:rsidR="000F24CB" w:rsidRPr="005C1C59" w:rsidRDefault="000F24CB" w:rsidP="000F24CB"/>
    <w:p w14:paraId="19DC8918" w14:textId="77777777" w:rsidR="000F24CB" w:rsidRPr="005C1C59" w:rsidRDefault="000F24CB" w:rsidP="000F24CB"/>
    <w:p w14:paraId="6A068AA4" w14:textId="77777777" w:rsidR="00141FB1" w:rsidRDefault="00141FB1" w:rsidP="00C1742D">
      <w:pPr>
        <w:rPr>
          <w:rFonts w:ascii="Arial" w:hAnsi="Arial" w:cs="Arial"/>
        </w:rPr>
      </w:pPr>
    </w:p>
    <w:p w14:paraId="34D58E9D" w14:textId="77777777" w:rsidR="00CE3BD4" w:rsidRDefault="00CE3BD4" w:rsidP="00C1742D">
      <w:pPr>
        <w:rPr>
          <w:rFonts w:ascii="Arial" w:hAnsi="Arial" w:cs="Arial"/>
        </w:rPr>
      </w:pPr>
    </w:p>
    <w:p w14:paraId="613FD2EE" w14:textId="77777777" w:rsidR="00AC0E84" w:rsidRDefault="00AC0E84" w:rsidP="00CF3912">
      <w:pPr>
        <w:rPr>
          <w:rFonts w:ascii="Arial" w:eastAsia="游明朝" w:hAnsi="Arial" w:cs="Arial"/>
          <w:szCs w:val="21"/>
        </w:rPr>
      </w:pPr>
    </w:p>
    <w:p w14:paraId="5ACE9F98" w14:textId="77777777" w:rsidR="00AC0E84" w:rsidRDefault="00AC0E84" w:rsidP="00CF3912">
      <w:pPr>
        <w:rPr>
          <w:rFonts w:ascii="Arial" w:eastAsia="游明朝" w:hAnsi="Arial" w:cs="Arial"/>
          <w:szCs w:val="21"/>
        </w:rPr>
      </w:pPr>
    </w:p>
    <w:p w14:paraId="3BE8A993" w14:textId="77777777" w:rsidR="00AC0E84" w:rsidRDefault="00AC0E84" w:rsidP="00CF3912">
      <w:pPr>
        <w:rPr>
          <w:rFonts w:ascii="Arial" w:eastAsia="游明朝" w:hAnsi="Arial" w:cs="Arial"/>
          <w:szCs w:val="21"/>
        </w:rPr>
      </w:pPr>
    </w:p>
    <w:p w14:paraId="6BFA944C" w14:textId="051E5F1A" w:rsidR="00CF3912" w:rsidRPr="00CF3912" w:rsidRDefault="00CF3912" w:rsidP="00CF3912">
      <w:pPr>
        <w:rPr>
          <w:rFonts w:ascii="Arial" w:eastAsia="游明朝" w:hAnsi="Arial" w:cs="Arial"/>
          <w:szCs w:val="21"/>
        </w:rPr>
      </w:pPr>
    </w:p>
    <w:tbl>
      <w:tblPr>
        <w:tblpPr w:leftFromText="142" w:rightFromText="142" w:vertAnchor="page" w:horzAnchor="margin" w:tblpY="1591"/>
        <w:tblW w:w="104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6"/>
        <w:gridCol w:w="807"/>
        <w:gridCol w:w="2126"/>
        <w:gridCol w:w="993"/>
        <w:gridCol w:w="1559"/>
        <w:gridCol w:w="1276"/>
        <w:gridCol w:w="1701"/>
        <w:gridCol w:w="968"/>
      </w:tblGrid>
      <w:tr w:rsidR="00753B0D" w:rsidRPr="00CF3912" w14:paraId="3B9AA99A" w14:textId="77777777" w:rsidTr="00597A96">
        <w:trPr>
          <w:trHeight w:val="598"/>
        </w:trPr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446CC" w14:textId="77777777" w:rsidR="00753B0D" w:rsidRPr="00240BB2" w:rsidRDefault="00753B0D" w:rsidP="00885BD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7D7DD7CC" w14:textId="6DA5241F" w:rsidR="00753B0D" w:rsidRPr="00240BB2" w:rsidRDefault="00753B0D" w:rsidP="00DD16CA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b/>
                <w:bCs/>
                <w:kern w:val="24"/>
                <w:sz w:val="16"/>
                <w:szCs w:val="16"/>
                <w:lang w:val="fr-FR"/>
                <w14:ligatures w14:val="none"/>
              </w:rPr>
              <w:t>Age at HSC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CB622" w14:textId="07525B1B" w:rsidR="00753B0D" w:rsidRPr="00240BB2" w:rsidRDefault="00753B0D" w:rsidP="00DD16C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:lang w:val="fr-FR"/>
                <w14:ligatures w14:val="none"/>
              </w:rPr>
              <w:t>Type of antigen exposur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41A45" w14:textId="15F60723" w:rsidR="00753B0D" w:rsidRPr="00240BB2" w:rsidRDefault="00753B0D" w:rsidP="00DD16C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14:ligatures w14:val="none"/>
              </w:rPr>
              <w:t>Date of</w:t>
            </w:r>
          </w:p>
          <w:p w14:paraId="1850980B" w14:textId="77777777" w:rsidR="00753B0D" w:rsidRPr="00240BB2" w:rsidRDefault="00753B0D" w:rsidP="00DD16C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14:ligatures w14:val="none"/>
              </w:rPr>
              <w:t>QASAS analys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5A2B4" w14:textId="77777777" w:rsidR="00753B0D" w:rsidRPr="00240BB2" w:rsidRDefault="00753B0D" w:rsidP="00DD16C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Days after HCST at time of vaccina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547E715B" w14:textId="0088843A" w:rsidR="00753B0D" w:rsidRPr="00240BB2" w:rsidRDefault="00753B0D" w:rsidP="00DD16CA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b/>
                <w:bCs/>
                <w:kern w:val="24"/>
                <w:sz w:val="16"/>
                <w:szCs w:val="16"/>
                <w14:ligatures w14:val="none"/>
              </w:rPr>
              <w:t>Date of final IVIG</w:t>
            </w:r>
            <w:r w:rsidR="00E91498" w:rsidRPr="00240BB2">
              <w:rPr>
                <w:rFonts w:ascii="Arial" w:eastAsia="Yu Gothic" w:hAnsi="Arial" w:cs="Arial" w:hint="eastAsia"/>
                <w:b/>
                <w:bCs/>
                <w:kern w:val="24"/>
                <w:sz w:val="16"/>
                <w:szCs w:val="16"/>
                <w14:ligatures w14:val="none"/>
              </w:rPr>
              <w:t xml:space="preserve"> administr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9FC2E3" w14:textId="1C8C7C04" w:rsidR="00753B0D" w:rsidRPr="00240BB2" w:rsidRDefault="00753B0D" w:rsidP="00DD16CA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/>
                <w:b/>
                <w:bCs/>
                <w:kern w:val="24"/>
                <w:sz w:val="16"/>
                <w:szCs w:val="16"/>
                <w:lang w:val="fr-FR"/>
                <w14:ligatures w14:val="none"/>
              </w:rPr>
              <w:t>C</w:t>
            </w:r>
            <w:r w:rsidRPr="00240BB2">
              <w:rPr>
                <w:rFonts w:ascii="Arial" w:eastAsia="Yu Gothic" w:hAnsi="Arial" w:cs="Arial" w:hint="eastAsia"/>
                <w:b/>
                <w:bCs/>
                <w:kern w:val="24"/>
                <w:sz w:val="16"/>
                <w:szCs w:val="16"/>
                <w:lang w:val="fr-FR"/>
                <w14:ligatures w14:val="none"/>
              </w:rPr>
              <w:t>onditioning regimen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043CBC" w14:textId="77777777" w:rsidR="00753B0D" w:rsidRPr="00CF3912" w:rsidRDefault="00753B0D" w:rsidP="00DD16C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24"/>
                <w:sz w:val="16"/>
                <w:szCs w:val="16"/>
                <w:lang w:val="fr-FR"/>
                <w14:ligatures w14:val="none"/>
              </w:rPr>
            </w:pPr>
            <w:r w:rsidRPr="00CF3912">
              <w:rPr>
                <w:rFonts w:ascii="Arial" w:eastAsia="Yu Gothic" w:hAnsi="Arial" w:cs="Arial" w:hint="eastAsia"/>
                <w:b/>
                <w:bCs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GVHD prophylaxis</w:t>
            </w:r>
          </w:p>
        </w:tc>
      </w:tr>
      <w:tr w:rsidR="00753B0D" w:rsidRPr="00CF3912" w14:paraId="10DBC7E2" w14:textId="77777777" w:rsidTr="00597A96">
        <w:trPr>
          <w:trHeight w:val="705"/>
        </w:trPr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9405A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Patient 1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94CF161" w14:textId="17F1194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69A81" w14:textId="5FCCA7C4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1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:vertAlign w:val="superscript"/>
                <w14:ligatures w14:val="none"/>
              </w:rPr>
              <w:t>st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Vaccination after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cord blood transplantation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(monovalent XBB.1.5 BNT162b2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23096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Dec/202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ECFA6" w14:textId="77777777" w:rsidR="00753B0D" w:rsidRPr="00240BB2" w:rsidRDefault="00753B0D" w:rsidP="0062359F">
            <w:pPr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4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E7E6E6"/>
          </w:tcPr>
          <w:p w14:paraId="61ECEE18" w14:textId="5AD9EC7A" w:rsidR="00753B0D" w:rsidRPr="00240BB2" w:rsidRDefault="00753B0D" w:rsidP="0062359F">
            <w:pPr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bookmarkStart w:id="1" w:name="OLE_LINK1"/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De</w:t>
            </w:r>
            <w:r w:rsidR="00BF0375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c</w:t>
            </w:r>
            <w:r w:rsidR="00BD31C7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2022</w:t>
            </w:r>
            <w:bookmarkEnd w:id="1"/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E7E6E6"/>
          </w:tcPr>
          <w:p w14:paraId="1A47825C" w14:textId="421C010F" w:rsidR="00597A96" w:rsidRPr="00240BB2" w:rsidRDefault="00597A96" w:rsidP="000D0EB0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CY 60 mg/m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:vertAlign w:val="superscript"/>
                <w14:ligatures w14:val="none"/>
              </w:rPr>
              <w:t>2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</w:t>
            </w:r>
            <w:r w:rsidR="0039026B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× 2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day</w:t>
            </w:r>
            <w:r w:rsidR="0039026B"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s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</w:t>
            </w:r>
          </w:p>
          <w:p w14:paraId="74B0CF05" w14:textId="4460B806" w:rsidR="00753B0D" w:rsidRPr="00240BB2" w:rsidRDefault="00597A96" w:rsidP="000D0EB0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TBI 12 Gy/4 </w:t>
            </w:r>
            <w:proofErr w:type="spellStart"/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968" w:type="dxa"/>
            <w:tcBorders>
              <w:top w:val="single" w:sz="8" w:space="0" w:color="auto"/>
              <w:left w:val="nil"/>
              <w:right w:val="nil"/>
            </w:tcBorders>
            <w:shd w:val="clear" w:color="auto" w:fill="E7E6E6"/>
          </w:tcPr>
          <w:p w14:paraId="3E02EA1A" w14:textId="77777777" w:rsidR="00753B0D" w:rsidRPr="00CF3912" w:rsidRDefault="00753B0D" w:rsidP="0062359F">
            <w:pPr>
              <w:jc w:val="center"/>
              <w:rPr>
                <w:rFonts w:ascii="Arial" w:eastAsia="Yu Gothic" w:hAnsi="Arial" w:cs="Arial"/>
                <w:color w:val="000000"/>
                <w:kern w:val="24"/>
                <w:sz w:val="16"/>
                <w:szCs w:val="16"/>
                <w:lang w:val="fr-FR"/>
                <w14:ligatures w14:val="none"/>
              </w:rPr>
            </w:pPr>
            <w:r w:rsidRPr="00CF3912">
              <w:rPr>
                <w:rFonts w:ascii="Arial" w:eastAsia="Yu Gothic" w:hAnsi="Arial" w:cs="Arial" w:hint="eastAsia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AC+MMF</w:t>
            </w:r>
          </w:p>
        </w:tc>
      </w:tr>
      <w:tr w:rsidR="00753B0D" w:rsidRPr="00CF3912" w14:paraId="2F8000A1" w14:textId="77777777" w:rsidTr="00597A96">
        <w:trPr>
          <w:trHeight w:val="70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FD3CF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Patient 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FBA590D" w14:textId="5D543831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D9A91" w14:textId="27D4F4A6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1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:vertAlign w:val="superscript"/>
                <w14:ligatures w14:val="none"/>
              </w:rPr>
              <w:t>st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Vaccination after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 xml:space="preserve">cord blood transplantation 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(monovalent XBB.1.5 BNT162b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F9BDF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Nov/20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B82C5" w14:textId="77777777" w:rsidR="00753B0D" w:rsidRPr="00240BB2" w:rsidRDefault="00753B0D" w:rsidP="0062359F">
            <w:pPr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3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D4ED4C" w14:textId="60714051" w:rsidR="00753B0D" w:rsidRPr="00240BB2" w:rsidRDefault="00753B0D" w:rsidP="0062359F">
            <w:pPr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Jan</w:t>
            </w:r>
            <w:r w:rsidR="00BD31C7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20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2D10910" w14:textId="77777777" w:rsidR="0039026B" w:rsidRPr="00240BB2" w:rsidRDefault="0039026B" w:rsidP="0039026B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25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 xml:space="preserve">2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5 days </w:t>
            </w:r>
          </w:p>
          <w:p w14:paraId="485579A3" w14:textId="77777777" w:rsidR="0039026B" w:rsidRPr="00240BB2" w:rsidRDefault="0039026B" w:rsidP="0039026B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EL 4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 xml:space="preserve">2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× 2 days</w:t>
            </w:r>
          </w:p>
          <w:p w14:paraId="2684815B" w14:textId="12283F5B" w:rsidR="00753B0D" w:rsidRPr="00240BB2" w:rsidRDefault="0039026B" w:rsidP="0039026B">
            <w:pPr>
              <w:jc w:val="left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4 Gy/2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</w:tcPr>
          <w:p w14:paraId="446345F7" w14:textId="77777777" w:rsidR="00753B0D" w:rsidRPr="00CF3912" w:rsidRDefault="00753B0D" w:rsidP="0062359F">
            <w:pPr>
              <w:jc w:val="center"/>
              <w:rPr>
                <w:rFonts w:ascii="Arial" w:eastAsia="Yu Gothic" w:hAnsi="Arial" w:cs="Arial"/>
                <w:color w:val="000000"/>
                <w:kern w:val="24"/>
                <w:sz w:val="16"/>
                <w:szCs w:val="16"/>
                <w:lang w:val="fr-FR"/>
                <w14:ligatures w14:val="none"/>
              </w:rPr>
            </w:pPr>
            <w:r w:rsidRPr="00CF3912">
              <w:rPr>
                <w:rFonts w:ascii="Arial" w:eastAsia="Yu Gothic" w:hAnsi="Arial" w:cs="Arial" w:hint="eastAsia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AC+MMF</w:t>
            </w:r>
          </w:p>
        </w:tc>
      </w:tr>
      <w:tr w:rsidR="00753B0D" w:rsidRPr="00CF3912" w14:paraId="0ECF97DB" w14:textId="77777777" w:rsidTr="00597A96">
        <w:trPr>
          <w:trHeight w:val="705"/>
        </w:trPr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4E98B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Patient 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</w:tcPr>
          <w:p w14:paraId="1290A85D" w14:textId="307DA49E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05728" w14:textId="1AF70BE9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4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:vertAlign w:val="superscript"/>
                <w14:ligatures w14:val="none"/>
              </w:rPr>
              <w:t>th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Vaccination after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14:ligatures w14:val="none"/>
              </w:rPr>
              <w:t>cord blood transplantation</w:t>
            </w: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 xml:space="preserve"> (monovalent XBB.1.5 BNT162b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C7551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Yu Gothic" w:hAnsi="Arial" w:cs="Arial"/>
                <w:kern w:val="24"/>
                <w:sz w:val="16"/>
                <w:szCs w:val="16"/>
                <w14:ligatures w14:val="none"/>
              </w:rPr>
              <w:t>Nov/2023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D91D2" w14:textId="77777777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656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E7E6E6"/>
          </w:tcPr>
          <w:p w14:paraId="2C7DC9D8" w14:textId="3E7F6464" w:rsidR="00753B0D" w:rsidRPr="00240BB2" w:rsidRDefault="00753B0D" w:rsidP="0062359F">
            <w:pPr>
              <w:widowControl/>
              <w:jc w:val="center"/>
              <w:rPr>
                <w:rFonts w:ascii="Arial" w:eastAsia="Yu Gothic" w:hAnsi="Arial" w:cs="Arial"/>
                <w:kern w:val="24"/>
                <w:sz w:val="16"/>
                <w:szCs w:val="16"/>
                <w:lang w:val="fr-FR"/>
                <w14:ligatures w14:val="none"/>
              </w:rPr>
            </w:pP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Mar</w:t>
            </w:r>
            <w:r w:rsidR="00BD31C7"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 xml:space="preserve"> </w:t>
            </w:r>
            <w:r w:rsidRPr="00240BB2">
              <w:rPr>
                <w:rFonts w:ascii="Arial" w:eastAsia="Yu Gothic" w:hAnsi="Arial" w:cs="Arial" w:hint="eastAsia"/>
                <w:kern w:val="24"/>
                <w:sz w:val="16"/>
                <w:szCs w:val="16"/>
                <w:lang w:val="fr-FR"/>
                <w14:ligatures w14:val="none"/>
              </w:rPr>
              <w:t>2022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E7E6E6"/>
          </w:tcPr>
          <w:p w14:paraId="49BAEE82" w14:textId="3EB0E436" w:rsidR="000D0EB0" w:rsidRPr="00240BB2" w:rsidRDefault="000D0EB0" w:rsidP="0039026B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lu 25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39026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39026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5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39026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3D007927" w14:textId="7B065932" w:rsidR="000D0EB0" w:rsidRPr="00240BB2" w:rsidRDefault="000D0EB0" w:rsidP="0039026B">
            <w:pPr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MEL 40 mg/m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39026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39026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× 2 </w:t>
            </w: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day</w:t>
            </w:r>
            <w:r w:rsidR="0039026B"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s</w:t>
            </w:r>
          </w:p>
          <w:p w14:paraId="2B80069F" w14:textId="588920CB" w:rsidR="0039026B" w:rsidRPr="00240BB2" w:rsidRDefault="000D0EB0" w:rsidP="000D0EB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 xml:space="preserve">TBI 4 Gy/2 </w:t>
            </w:r>
            <w:proofErr w:type="spellStart"/>
            <w:r w:rsidRPr="00240BB2"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  <w:t>fr</w:t>
            </w:r>
            <w:proofErr w:type="spellEnd"/>
          </w:p>
        </w:tc>
        <w:tc>
          <w:tcPr>
            <w:tcW w:w="9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E7E6E6"/>
          </w:tcPr>
          <w:p w14:paraId="698AD9BA" w14:textId="77777777" w:rsidR="00753B0D" w:rsidRPr="00CF3912" w:rsidRDefault="00753B0D" w:rsidP="0062359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24"/>
                <w:sz w:val="16"/>
                <w:szCs w:val="16"/>
                <w:lang w:val="fr-FR"/>
                <w14:ligatures w14:val="none"/>
              </w:rPr>
            </w:pPr>
            <w:r w:rsidRPr="00CF3912">
              <w:rPr>
                <w:rFonts w:ascii="Arial" w:eastAsia="Yu Gothic" w:hAnsi="Arial" w:cs="Arial" w:hint="eastAsia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TAC+MMF</w:t>
            </w:r>
          </w:p>
        </w:tc>
      </w:tr>
    </w:tbl>
    <w:p w14:paraId="5B1ECB61" w14:textId="77777777" w:rsidR="00AC0E84" w:rsidRPr="00240BB2" w:rsidRDefault="00AC0E84" w:rsidP="00AC0E84">
      <w:pPr>
        <w:rPr>
          <w:rFonts w:ascii="Arial" w:eastAsia="游明朝" w:hAnsi="Arial" w:cs="Arial"/>
          <w:szCs w:val="21"/>
        </w:rPr>
      </w:pPr>
      <w:r w:rsidRPr="00240BB2">
        <w:rPr>
          <w:rFonts w:ascii="Arial" w:eastAsia="游明朝" w:hAnsi="Arial" w:cs="Arial" w:hint="eastAsia"/>
          <w:szCs w:val="21"/>
        </w:rPr>
        <w:t>Table S3</w:t>
      </w:r>
    </w:p>
    <w:p w14:paraId="0DA04FEB" w14:textId="476D4093" w:rsidR="00CF3912" w:rsidRPr="00240BB2" w:rsidRDefault="00AC0E84" w:rsidP="00AC0E84">
      <w:pPr>
        <w:rPr>
          <w:rFonts w:ascii="游明朝" w:eastAsia="游明朝" w:hAnsi="游明朝" w:cs="Times New Roman"/>
        </w:rPr>
      </w:pPr>
      <w:r w:rsidRPr="00240BB2">
        <w:rPr>
          <w:rFonts w:ascii="Arial" w:eastAsia="游明朝" w:hAnsi="Arial" w:cs="Arial"/>
          <w:szCs w:val="21"/>
        </w:rPr>
        <w:t>HSCT patients</w:t>
      </w:r>
      <w:r w:rsidRPr="00240BB2">
        <w:rPr>
          <w:rFonts w:ascii="Arial" w:eastAsia="游明朝" w:hAnsi="Arial" w:cs="Arial" w:hint="eastAsia"/>
          <w:szCs w:val="21"/>
        </w:rPr>
        <w:t xml:space="preserve"> </w:t>
      </w:r>
      <w:r w:rsidRPr="00240BB2">
        <w:rPr>
          <w:rFonts w:ascii="Arial" w:eastAsia="游明朝" w:hAnsi="Arial" w:cs="Arial"/>
          <w:szCs w:val="21"/>
        </w:rPr>
        <w:t xml:space="preserve">evaluated by the </w:t>
      </w:r>
      <w:r w:rsidRPr="00240BB2">
        <w:rPr>
          <w:rFonts w:ascii="Arial" w:eastAsia="游明朝" w:hAnsi="Arial" w:cs="Arial" w:hint="eastAsia"/>
          <w:szCs w:val="21"/>
        </w:rPr>
        <w:t>QASAS method</w:t>
      </w:r>
    </w:p>
    <w:p w14:paraId="064445F8" w14:textId="77777777" w:rsidR="00AC0E84" w:rsidRPr="00240BB2" w:rsidRDefault="00AC0E84" w:rsidP="00CF3912">
      <w:pPr>
        <w:rPr>
          <w:rFonts w:ascii="游明朝" w:eastAsia="游明朝" w:hAnsi="游明朝" w:cs="Times New Roman"/>
        </w:rPr>
      </w:pPr>
    </w:p>
    <w:p w14:paraId="5A269F32" w14:textId="693DC7BE" w:rsidR="00CF3912" w:rsidRPr="00240BB2" w:rsidRDefault="00CF3912" w:rsidP="00CF3912">
      <w:pPr>
        <w:rPr>
          <w:rFonts w:ascii="Arial" w:eastAsia="游明朝" w:hAnsi="Arial" w:cs="Arial"/>
        </w:rPr>
      </w:pPr>
      <w:r w:rsidRPr="00240BB2">
        <w:rPr>
          <w:rFonts w:ascii="Arial" w:eastAsia="游明朝" w:hAnsi="Arial" w:cs="Arial"/>
        </w:rPr>
        <w:t>Flu, fludarabine</w:t>
      </w:r>
      <w:r w:rsidRPr="00240BB2">
        <w:rPr>
          <w:rFonts w:ascii="Arial" w:eastAsia="游明朝" w:hAnsi="Arial" w:cs="Arial" w:hint="eastAsia"/>
        </w:rPr>
        <w:t>,</w:t>
      </w:r>
      <w:r w:rsidRPr="00240BB2">
        <w:rPr>
          <w:rFonts w:ascii="Arial" w:eastAsia="游明朝" w:hAnsi="Arial" w:cs="Arial"/>
        </w:rPr>
        <w:t xml:space="preserve"> MEL, melphalan</w:t>
      </w:r>
      <w:r w:rsidRPr="00240BB2">
        <w:rPr>
          <w:rFonts w:ascii="Arial" w:eastAsia="游明朝" w:hAnsi="Arial" w:cs="Arial" w:hint="eastAsia"/>
        </w:rPr>
        <w:t>,</w:t>
      </w:r>
      <w:r w:rsidRPr="00240BB2">
        <w:rPr>
          <w:rFonts w:ascii="Arial" w:eastAsia="游明朝" w:hAnsi="Arial" w:cs="Arial"/>
        </w:rPr>
        <w:t xml:space="preserve"> CY, cyclophosphamide</w:t>
      </w:r>
      <w:r w:rsidRPr="00240BB2">
        <w:rPr>
          <w:rFonts w:ascii="Arial" w:eastAsia="游明朝" w:hAnsi="Arial" w:cs="Arial" w:hint="eastAsia"/>
        </w:rPr>
        <w:t>,</w:t>
      </w:r>
      <w:r w:rsidRPr="00240BB2">
        <w:rPr>
          <w:rFonts w:ascii="Arial" w:eastAsia="游明朝" w:hAnsi="Arial" w:cs="Arial"/>
        </w:rPr>
        <w:t xml:space="preserve"> TBI, total body irradiation</w:t>
      </w:r>
      <w:r w:rsidRPr="00240BB2">
        <w:rPr>
          <w:rFonts w:ascii="Arial" w:eastAsia="游明朝" w:hAnsi="Arial" w:cs="Arial" w:hint="eastAsia"/>
        </w:rPr>
        <w:t>, GVHD, graft versus host disease,</w:t>
      </w:r>
      <w:r w:rsidRPr="00240BB2">
        <w:rPr>
          <w:rFonts w:ascii="Arial" w:eastAsia="游明朝" w:hAnsi="Arial" w:cs="Arial"/>
        </w:rPr>
        <w:t xml:space="preserve"> TAC, tacrolimus</w:t>
      </w:r>
      <w:r w:rsidRPr="00240BB2">
        <w:rPr>
          <w:rFonts w:ascii="Arial" w:eastAsia="游明朝" w:hAnsi="Arial" w:cs="Arial" w:hint="eastAsia"/>
        </w:rPr>
        <w:t>,</w:t>
      </w:r>
      <w:r w:rsidRPr="00240BB2">
        <w:rPr>
          <w:rFonts w:ascii="Arial" w:eastAsia="游明朝" w:hAnsi="Arial" w:cs="Arial"/>
        </w:rPr>
        <w:t xml:space="preserve"> MMF, mycophenolate mofetil</w:t>
      </w:r>
      <w:r w:rsidR="00753B0D" w:rsidRPr="00240BB2">
        <w:rPr>
          <w:rFonts w:ascii="Arial" w:eastAsia="游明朝" w:hAnsi="Arial" w:cs="Arial" w:hint="eastAsia"/>
        </w:rPr>
        <w:t>, IVIG, intravenous immunoglobulin</w:t>
      </w:r>
    </w:p>
    <w:p w14:paraId="72730036" w14:textId="77777777" w:rsidR="00CE3BD4" w:rsidRPr="00CF3912" w:rsidRDefault="00CE3BD4" w:rsidP="00C1742D">
      <w:pPr>
        <w:rPr>
          <w:rFonts w:ascii="Arial" w:hAnsi="Arial" w:cs="Arial"/>
        </w:rPr>
      </w:pPr>
    </w:p>
    <w:sectPr w:rsidR="00CE3BD4" w:rsidRPr="00CF3912" w:rsidSect="00C1742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5CB3D" w14:textId="77777777" w:rsidR="008233A1" w:rsidRDefault="008233A1" w:rsidP="00B7100F">
      <w:r>
        <w:separator/>
      </w:r>
    </w:p>
  </w:endnote>
  <w:endnote w:type="continuationSeparator" w:id="0">
    <w:p w14:paraId="691B1B51" w14:textId="77777777" w:rsidR="008233A1" w:rsidRDefault="008233A1" w:rsidP="00B71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98752" w14:textId="77777777" w:rsidR="008233A1" w:rsidRDefault="008233A1" w:rsidP="00B7100F">
      <w:r>
        <w:separator/>
      </w:r>
    </w:p>
  </w:footnote>
  <w:footnote w:type="continuationSeparator" w:id="0">
    <w:p w14:paraId="7E37375D" w14:textId="77777777" w:rsidR="008233A1" w:rsidRDefault="008233A1" w:rsidP="00B71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42D"/>
    <w:rsid w:val="00022978"/>
    <w:rsid w:val="00037FC3"/>
    <w:rsid w:val="000460BE"/>
    <w:rsid w:val="00054D62"/>
    <w:rsid w:val="00060B34"/>
    <w:rsid w:val="000744A5"/>
    <w:rsid w:val="00081A5A"/>
    <w:rsid w:val="00082C16"/>
    <w:rsid w:val="00090B31"/>
    <w:rsid w:val="000B0ED6"/>
    <w:rsid w:val="000C04A6"/>
    <w:rsid w:val="000D0EB0"/>
    <w:rsid w:val="000D1E75"/>
    <w:rsid w:val="000D7A0C"/>
    <w:rsid w:val="000F215E"/>
    <w:rsid w:val="000F24CB"/>
    <w:rsid w:val="0010120F"/>
    <w:rsid w:val="00103018"/>
    <w:rsid w:val="0010470E"/>
    <w:rsid w:val="001279D0"/>
    <w:rsid w:val="00141FB1"/>
    <w:rsid w:val="00170EED"/>
    <w:rsid w:val="0017687E"/>
    <w:rsid w:val="0018733B"/>
    <w:rsid w:val="00192035"/>
    <w:rsid w:val="00193199"/>
    <w:rsid w:val="001B3684"/>
    <w:rsid w:val="001B592A"/>
    <w:rsid w:val="001C2E49"/>
    <w:rsid w:val="001D0E50"/>
    <w:rsid w:val="001D31D9"/>
    <w:rsid w:val="001E398F"/>
    <w:rsid w:val="001F1C7A"/>
    <w:rsid w:val="00200169"/>
    <w:rsid w:val="00223DC9"/>
    <w:rsid w:val="00230A68"/>
    <w:rsid w:val="00230B56"/>
    <w:rsid w:val="00240BB2"/>
    <w:rsid w:val="0026281B"/>
    <w:rsid w:val="00262971"/>
    <w:rsid w:val="00284CC0"/>
    <w:rsid w:val="002A4797"/>
    <w:rsid w:val="002C5E79"/>
    <w:rsid w:val="002C7893"/>
    <w:rsid w:val="002D0147"/>
    <w:rsid w:val="002E1744"/>
    <w:rsid w:val="002E40E9"/>
    <w:rsid w:val="0030178C"/>
    <w:rsid w:val="003104C6"/>
    <w:rsid w:val="003131EA"/>
    <w:rsid w:val="003405D8"/>
    <w:rsid w:val="00347E89"/>
    <w:rsid w:val="003515AC"/>
    <w:rsid w:val="0036301D"/>
    <w:rsid w:val="00373749"/>
    <w:rsid w:val="003751A0"/>
    <w:rsid w:val="003855A2"/>
    <w:rsid w:val="0039026B"/>
    <w:rsid w:val="00392381"/>
    <w:rsid w:val="003B1544"/>
    <w:rsid w:val="003B51F7"/>
    <w:rsid w:val="003D67C6"/>
    <w:rsid w:val="003E3A7A"/>
    <w:rsid w:val="00422FCB"/>
    <w:rsid w:val="0043051F"/>
    <w:rsid w:val="00445301"/>
    <w:rsid w:val="004607A4"/>
    <w:rsid w:val="004753D4"/>
    <w:rsid w:val="004764FA"/>
    <w:rsid w:val="004B06FC"/>
    <w:rsid w:val="004C0DDA"/>
    <w:rsid w:val="004F3FF7"/>
    <w:rsid w:val="004F78AF"/>
    <w:rsid w:val="005032D9"/>
    <w:rsid w:val="00516383"/>
    <w:rsid w:val="00517068"/>
    <w:rsid w:val="00524503"/>
    <w:rsid w:val="00524D48"/>
    <w:rsid w:val="00526F79"/>
    <w:rsid w:val="00527A7C"/>
    <w:rsid w:val="005421E7"/>
    <w:rsid w:val="00557F06"/>
    <w:rsid w:val="00560334"/>
    <w:rsid w:val="00571C3F"/>
    <w:rsid w:val="005816AB"/>
    <w:rsid w:val="00590A0B"/>
    <w:rsid w:val="00597A96"/>
    <w:rsid w:val="005B1F89"/>
    <w:rsid w:val="005C593D"/>
    <w:rsid w:val="005C5D06"/>
    <w:rsid w:val="005D5340"/>
    <w:rsid w:val="005D6BBB"/>
    <w:rsid w:val="005E28CF"/>
    <w:rsid w:val="005E28FA"/>
    <w:rsid w:val="005F1DC5"/>
    <w:rsid w:val="00601E55"/>
    <w:rsid w:val="00606D5B"/>
    <w:rsid w:val="00606E98"/>
    <w:rsid w:val="0062359F"/>
    <w:rsid w:val="00640525"/>
    <w:rsid w:val="0064571C"/>
    <w:rsid w:val="00684696"/>
    <w:rsid w:val="00694B4F"/>
    <w:rsid w:val="006B750A"/>
    <w:rsid w:val="006C56F0"/>
    <w:rsid w:val="006D03D6"/>
    <w:rsid w:val="0070441B"/>
    <w:rsid w:val="0073430D"/>
    <w:rsid w:val="00735518"/>
    <w:rsid w:val="007474AE"/>
    <w:rsid w:val="00751F16"/>
    <w:rsid w:val="00752C4E"/>
    <w:rsid w:val="00753B0D"/>
    <w:rsid w:val="00760ED9"/>
    <w:rsid w:val="00761955"/>
    <w:rsid w:val="00780EB2"/>
    <w:rsid w:val="00785EC0"/>
    <w:rsid w:val="00786187"/>
    <w:rsid w:val="007A0B71"/>
    <w:rsid w:val="007A7A6A"/>
    <w:rsid w:val="007B6D22"/>
    <w:rsid w:val="007C2DA6"/>
    <w:rsid w:val="007C753A"/>
    <w:rsid w:val="007F4698"/>
    <w:rsid w:val="007F5CE1"/>
    <w:rsid w:val="008233A1"/>
    <w:rsid w:val="00846E1A"/>
    <w:rsid w:val="008551C9"/>
    <w:rsid w:val="00855939"/>
    <w:rsid w:val="0086378D"/>
    <w:rsid w:val="00881098"/>
    <w:rsid w:val="00881646"/>
    <w:rsid w:val="00885BD7"/>
    <w:rsid w:val="00897D0A"/>
    <w:rsid w:val="008A2515"/>
    <w:rsid w:val="008B0B3D"/>
    <w:rsid w:val="008B1608"/>
    <w:rsid w:val="008C2C86"/>
    <w:rsid w:val="008C32E9"/>
    <w:rsid w:val="008C78F6"/>
    <w:rsid w:val="008D233F"/>
    <w:rsid w:val="008E312C"/>
    <w:rsid w:val="00906134"/>
    <w:rsid w:val="00941522"/>
    <w:rsid w:val="00944DB0"/>
    <w:rsid w:val="00947C2A"/>
    <w:rsid w:val="00953B0A"/>
    <w:rsid w:val="00967604"/>
    <w:rsid w:val="00982880"/>
    <w:rsid w:val="009B2962"/>
    <w:rsid w:val="009C3067"/>
    <w:rsid w:val="009F197A"/>
    <w:rsid w:val="009F6300"/>
    <w:rsid w:val="00A65EC6"/>
    <w:rsid w:val="00A7020A"/>
    <w:rsid w:val="00A90788"/>
    <w:rsid w:val="00AB34C2"/>
    <w:rsid w:val="00AC0E84"/>
    <w:rsid w:val="00AC48EE"/>
    <w:rsid w:val="00B277C8"/>
    <w:rsid w:val="00B278F6"/>
    <w:rsid w:val="00B34F45"/>
    <w:rsid w:val="00B36747"/>
    <w:rsid w:val="00B5029A"/>
    <w:rsid w:val="00B530E6"/>
    <w:rsid w:val="00B7100F"/>
    <w:rsid w:val="00B74512"/>
    <w:rsid w:val="00B97651"/>
    <w:rsid w:val="00BB68CB"/>
    <w:rsid w:val="00BD31C7"/>
    <w:rsid w:val="00BD4661"/>
    <w:rsid w:val="00BD5730"/>
    <w:rsid w:val="00BE1967"/>
    <w:rsid w:val="00BE418C"/>
    <w:rsid w:val="00BF0375"/>
    <w:rsid w:val="00BF6B73"/>
    <w:rsid w:val="00BF7E77"/>
    <w:rsid w:val="00C11138"/>
    <w:rsid w:val="00C12977"/>
    <w:rsid w:val="00C1742D"/>
    <w:rsid w:val="00C27364"/>
    <w:rsid w:val="00C31B79"/>
    <w:rsid w:val="00C32B87"/>
    <w:rsid w:val="00C639DC"/>
    <w:rsid w:val="00C71A58"/>
    <w:rsid w:val="00C92F28"/>
    <w:rsid w:val="00CA76E4"/>
    <w:rsid w:val="00CC1091"/>
    <w:rsid w:val="00CC5559"/>
    <w:rsid w:val="00CE17C2"/>
    <w:rsid w:val="00CE3645"/>
    <w:rsid w:val="00CE3BD4"/>
    <w:rsid w:val="00CF3912"/>
    <w:rsid w:val="00D05505"/>
    <w:rsid w:val="00D26596"/>
    <w:rsid w:val="00D26CD1"/>
    <w:rsid w:val="00D32FB4"/>
    <w:rsid w:val="00D434EC"/>
    <w:rsid w:val="00D448F4"/>
    <w:rsid w:val="00D4585D"/>
    <w:rsid w:val="00D50A4F"/>
    <w:rsid w:val="00D72D6E"/>
    <w:rsid w:val="00D93CFA"/>
    <w:rsid w:val="00DA0E90"/>
    <w:rsid w:val="00DA5ABB"/>
    <w:rsid w:val="00DB0344"/>
    <w:rsid w:val="00DD16CA"/>
    <w:rsid w:val="00DD22D7"/>
    <w:rsid w:val="00DF7676"/>
    <w:rsid w:val="00E054CC"/>
    <w:rsid w:val="00E15D24"/>
    <w:rsid w:val="00E15DDB"/>
    <w:rsid w:val="00E5756C"/>
    <w:rsid w:val="00E74385"/>
    <w:rsid w:val="00E80C4F"/>
    <w:rsid w:val="00E90B98"/>
    <w:rsid w:val="00E91498"/>
    <w:rsid w:val="00EB1714"/>
    <w:rsid w:val="00EC6753"/>
    <w:rsid w:val="00ED301A"/>
    <w:rsid w:val="00ED364F"/>
    <w:rsid w:val="00F35650"/>
    <w:rsid w:val="00F41756"/>
    <w:rsid w:val="00F575F1"/>
    <w:rsid w:val="00F607A5"/>
    <w:rsid w:val="00F647FB"/>
    <w:rsid w:val="00F71A87"/>
    <w:rsid w:val="00F95DF2"/>
    <w:rsid w:val="00FA4728"/>
    <w:rsid w:val="00FB06DD"/>
    <w:rsid w:val="00FB39B4"/>
    <w:rsid w:val="00FB4FFE"/>
    <w:rsid w:val="00FC5049"/>
    <w:rsid w:val="00FF236C"/>
    <w:rsid w:val="00FF32A8"/>
    <w:rsid w:val="00FF3305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47ECD2"/>
  <w15:docId w15:val="{1D139283-2DA7-4F63-8A2F-B3F6477B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174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EC675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C675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EC6753"/>
  </w:style>
  <w:style w:type="paragraph" w:styleId="a6">
    <w:name w:val="annotation subject"/>
    <w:basedOn w:val="a4"/>
    <w:next w:val="a4"/>
    <w:link w:val="a7"/>
    <w:uiPriority w:val="99"/>
    <w:semiHidden/>
    <w:unhideWhenUsed/>
    <w:rsid w:val="00EC675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C6753"/>
    <w:rPr>
      <w:b/>
      <w:bCs/>
    </w:rPr>
  </w:style>
  <w:style w:type="paragraph" w:styleId="a8">
    <w:name w:val="List Paragraph"/>
    <w:basedOn w:val="a"/>
    <w:uiPriority w:val="34"/>
    <w:qFormat/>
    <w:rsid w:val="00953B0A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B710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7100F"/>
  </w:style>
  <w:style w:type="paragraph" w:styleId="ab">
    <w:name w:val="footer"/>
    <w:basedOn w:val="a"/>
    <w:link w:val="ac"/>
    <w:uiPriority w:val="99"/>
    <w:unhideWhenUsed/>
    <w:rsid w:val="00B7100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7100F"/>
  </w:style>
  <w:style w:type="paragraph" w:styleId="ad">
    <w:name w:val="Revision"/>
    <w:hidden/>
    <w:uiPriority w:val="99"/>
    <w:semiHidden/>
    <w:rsid w:val="00C71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44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949D4-1106-49B7-B924-1163E3805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6</Words>
  <Characters>3030</Characters>
  <Application>Microsoft Office Word</Application>
  <DocSecurity>0</DocSecurity>
  <Lines>303</Lines>
  <Paragraphs>2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Funakoshi</dc:creator>
  <cp:keywords/>
  <dc:description/>
  <cp:lastModifiedBy>Yohei Funakoshi</cp:lastModifiedBy>
  <cp:revision>2</cp:revision>
  <dcterms:created xsi:type="dcterms:W3CDTF">2025-07-22T05:35:00Z</dcterms:created>
  <dcterms:modified xsi:type="dcterms:W3CDTF">2025-07-2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4cd1ea-24cb-4528-beb3-7caafa22b937</vt:lpwstr>
  </property>
</Properties>
</file>